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1183C" w14:textId="44C33B2B" w:rsidR="00110257" w:rsidRPr="00124F8E" w:rsidRDefault="00DB5DE9">
      <w:r w:rsidRPr="00124F8E">
        <w:rPr>
          <w:b/>
          <w:bCs/>
        </w:rPr>
        <w:t>Supplementa</w:t>
      </w:r>
      <w:r w:rsidR="00124F8E">
        <w:rPr>
          <w:b/>
          <w:bCs/>
        </w:rPr>
        <w:t>ry</w:t>
      </w:r>
      <w:r w:rsidRPr="00124F8E">
        <w:rPr>
          <w:b/>
          <w:bCs/>
        </w:rPr>
        <w:t xml:space="preserve"> Table 1.</w:t>
      </w:r>
      <w:r w:rsidRPr="00124F8E">
        <w:t xml:space="preserve"> </w:t>
      </w:r>
      <w:r w:rsidR="00002D31" w:rsidRPr="00124F8E">
        <w:t>Description</w:t>
      </w:r>
      <w:r w:rsidRPr="00124F8E">
        <w:t xml:space="preserve"> of Daily Survey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2922"/>
        <w:gridCol w:w="5074"/>
      </w:tblGrid>
      <w:tr w:rsidR="00124F8E" w:rsidRPr="00124F8E" w14:paraId="1A1222BC" w14:textId="77777777" w:rsidTr="003A52E7">
        <w:trPr>
          <w:tblHeader/>
        </w:trPr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38AD6D" w14:textId="1ED3D81E" w:rsidR="00DB5DE9" w:rsidRPr="00124F8E" w:rsidRDefault="00DB5DE9">
            <w:pPr>
              <w:rPr>
                <w:i/>
                <w:iCs/>
              </w:rPr>
            </w:pPr>
            <w:r w:rsidRPr="00124F8E">
              <w:rPr>
                <w:i/>
                <w:iCs/>
              </w:rPr>
              <w:t>Barrier</w:t>
            </w:r>
          </w:p>
        </w:tc>
        <w:tc>
          <w:tcPr>
            <w:tcW w:w="2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61E8F7" w14:textId="445EAF79" w:rsidR="00DB5DE9" w:rsidRPr="00124F8E" w:rsidRDefault="00DB5DE9">
            <w:pPr>
              <w:rPr>
                <w:i/>
                <w:iCs/>
              </w:rPr>
            </w:pPr>
            <w:r w:rsidRPr="00124F8E">
              <w:rPr>
                <w:i/>
                <w:iCs/>
              </w:rPr>
              <w:t>Screening Item (yes/no)</w:t>
            </w:r>
          </w:p>
        </w:tc>
        <w:tc>
          <w:tcPr>
            <w:tcW w:w="5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3338AC" w14:textId="2BF2F8D8" w:rsidR="00DB5DE9" w:rsidRPr="00124F8E" w:rsidRDefault="00DB5DE9">
            <w:pPr>
              <w:rPr>
                <w:i/>
                <w:iCs/>
              </w:rPr>
            </w:pPr>
            <w:r w:rsidRPr="00124F8E">
              <w:rPr>
                <w:i/>
                <w:iCs/>
              </w:rPr>
              <w:t>Detail Items</w:t>
            </w:r>
          </w:p>
        </w:tc>
      </w:tr>
      <w:tr w:rsidR="00124F8E" w:rsidRPr="00124F8E" w14:paraId="3E26FF16" w14:textId="77777777" w:rsidTr="003A52E7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F69A8" w14:textId="4DD0DE1F" w:rsidR="00DB5DE9" w:rsidRPr="00124F8E" w:rsidRDefault="00DB5DE9">
            <w:r w:rsidRPr="00124F8E">
              <w:t>Fatigue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522E2" w14:textId="54B58F71" w:rsidR="00DB5DE9" w:rsidRPr="00124F8E" w:rsidRDefault="00DB5DE9" w:rsidP="00CE0904">
            <w:pPr>
              <w:spacing w:after="120"/>
              <w:ind w:right="-120"/>
            </w:pPr>
            <w:r w:rsidRPr="00124F8E">
              <w:t xml:space="preserve">Since the last time you </w:t>
            </w:r>
            <w:proofErr w:type="gramStart"/>
            <w:r w:rsidRPr="00124F8E">
              <w:t>took</w:t>
            </w:r>
            <w:proofErr w:type="gramEnd"/>
            <w:r w:rsidRPr="00124F8E">
              <w:t xml:space="preserve"> this survey, have you been too tired to exercise? </w:t>
            </w:r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7EB33" w14:textId="63A2D8A2" w:rsidR="00DB5DE9" w:rsidRPr="00124F8E" w:rsidRDefault="00DB5DE9" w:rsidP="00002D31">
            <w:r w:rsidRPr="00124F8E">
              <w:t>Modified PROMIS fatigue screener (1-5 scale</w:t>
            </w:r>
            <w:r w:rsidR="00002D31" w:rsidRPr="00124F8E">
              <w:t>),</w:t>
            </w:r>
            <w:r w:rsidR="00002D31" w:rsidRPr="00124F8E">
              <w:rPr>
                <w:rStyle w:val="FootnoteReference"/>
              </w:rPr>
              <w:footnoteReference w:id="1"/>
            </w:r>
            <w:r w:rsidR="00002D31" w:rsidRPr="00124F8E">
              <w:t xml:space="preserve"> with the wording “since the last time you took this survey” instead of “over the last 7 days.”</w:t>
            </w:r>
          </w:p>
        </w:tc>
      </w:tr>
      <w:tr w:rsidR="00124F8E" w:rsidRPr="00124F8E" w14:paraId="4828CBD2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7389D3" w14:textId="5378B2AE" w:rsidR="00DB5DE9" w:rsidRPr="00124F8E" w:rsidRDefault="00DB5DE9">
            <w:r w:rsidRPr="00124F8E">
              <w:t>Perceived Health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767B2849" w14:textId="3D9D49C1" w:rsidR="00DB5DE9" w:rsidRPr="00124F8E" w:rsidRDefault="00DB5DE9" w:rsidP="00CE0904">
            <w:pPr>
              <w:spacing w:after="120"/>
            </w:pPr>
            <w:r w:rsidRPr="00124F8E">
              <w:t>Since the last time you took this survey, has your health gotten in the way of exercising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6DC5610B" w14:textId="311E226F" w:rsidR="00DB5DE9" w:rsidRPr="00124F8E" w:rsidRDefault="00DB5DE9" w:rsidP="00F05A4A">
            <w:pPr>
              <w:ind w:right="-108"/>
            </w:pPr>
            <w:r w:rsidRPr="00124F8E">
              <w:t>One item from the SF-36 (5-point scale)</w:t>
            </w:r>
            <w:r w:rsidR="00002D31" w:rsidRPr="00124F8E">
              <w:t>,</w:t>
            </w:r>
            <w:r w:rsidR="00002D31" w:rsidRPr="00124F8E">
              <w:rPr>
                <w:rStyle w:val="FootnoteReference"/>
              </w:rPr>
              <w:footnoteReference w:id="2"/>
            </w:r>
            <w:r w:rsidR="00002D31" w:rsidRPr="00124F8E">
              <w:t xml:space="preserve"> plus</w:t>
            </w:r>
            <w:r w:rsidRPr="00124F8E">
              <w:t xml:space="preserve"> two new items </w:t>
            </w:r>
            <w:r w:rsidR="00002D31" w:rsidRPr="00124F8E">
              <w:t xml:space="preserve">about the effects of health on exercise (felt too sick, </w:t>
            </w:r>
            <w:r w:rsidR="007D0E37" w:rsidRPr="00124F8E">
              <w:t>skipped exercise because I felt fine</w:t>
            </w:r>
            <w:r w:rsidR="00002D31" w:rsidRPr="00124F8E">
              <w:t>) created by our team (</w:t>
            </w:r>
            <w:r w:rsidRPr="00124F8E">
              <w:t xml:space="preserve">4-point </w:t>
            </w:r>
            <w:r w:rsidR="00002D31" w:rsidRPr="00124F8E">
              <w:t>scale).</w:t>
            </w:r>
          </w:p>
        </w:tc>
      </w:tr>
      <w:tr w:rsidR="00124F8E" w:rsidRPr="00124F8E" w14:paraId="481F62E4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E965E9" w14:textId="31C15372" w:rsidR="00DB5DE9" w:rsidRPr="00124F8E" w:rsidRDefault="00DB5DE9">
            <w:r w:rsidRPr="00124F8E">
              <w:t>Self-Efficacy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02F7703E" w14:textId="436A84B3" w:rsidR="00DB5DE9" w:rsidRPr="00124F8E" w:rsidRDefault="00DB5DE9" w:rsidP="00CE0904">
            <w:pPr>
              <w:spacing w:after="120"/>
            </w:pPr>
            <w:r w:rsidRPr="00124F8E">
              <w:t>Since the last time you took this survey, have you felt like you weren't able to exercise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6999B0C5" w14:textId="4B2524C5" w:rsidR="00DB5DE9" w:rsidRPr="00124F8E" w:rsidRDefault="00DB5DE9" w:rsidP="00F05A4A">
            <w:pPr>
              <w:ind w:right="-108"/>
            </w:pPr>
            <w:r w:rsidRPr="00124F8E">
              <w:t xml:space="preserve">Two items from DABS control </w:t>
            </w:r>
            <w:r w:rsidR="00002D31" w:rsidRPr="00124F8E">
              <w:t>measure (4-point scale)</w:t>
            </w:r>
            <w:r w:rsidRPr="00124F8E">
              <w:t>;</w:t>
            </w:r>
            <w:r w:rsidR="00002D31" w:rsidRPr="00124F8E">
              <w:rPr>
                <w:rStyle w:val="FootnoteReference"/>
              </w:rPr>
              <w:footnoteReference w:id="3"/>
            </w:r>
            <w:r w:rsidRPr="00124F8E">
              <w:t xml:space="preserve"> </w:t>
            </w:r>
            <w:r w:rsidR="00002D31" w:rsidRPr="00124F8E">
              <w:t>plus four</w:t>
            </w:r>
            <w:r w:rsidRPr="00124F8E">
              <w:t xml:space="preserve"> from</w:t>
            </w:r>
            <w:r w:rsidR="00D745CD" w:rsidRPr="00124F8E">
              <w:t xml:space="preserve"> the</w:t>
            </w:r>
            <w:r w:rsidRPr="00124F8E">
              <w:t xml:space="preserve"> SC</w:t>
            </w:r>
            <w:r w:rsidR="00D745CD" w:rsidRPr="00124F8E">
              <w:t>I</w:t>
            </w:r>
            <w:r w:rsidRPr="00124F8E">
              <w:t xml:space="preserve"> Self-Efficacy for Exercise</w:t>
            </w:r>
            <w:r w:rsidR="00D745CD" w:rsidRPr="00124F8E">
              <w:rPr>
                <w:rStyle w:val="FootnoteReference"/>
              </w:rPr>
              <w:footnoteReference w:id="4"/>
            </w:r>
            <w:r w:rsidR="00002D31" w:rsidRPr="00124F8E">
              <w:t xml:space="preserve"> measure</w:t>
            </w:r>
            <w:r w:rsidR="00D745CD" w:rsidRPr="00124F8E">
              <w:t xml:space="preserve"> of</w:t>
            </w:r>
            <w:r w:rsidR="00002D31" w:rsidRPr="00124F8E">
              <w:t xml:space="preserve"> exercise-specific self-efficacy, </w:t>
            </w:r>
            <w:r w:rsidR="00D745CD" w:rsidRPr="00124F8E">
              <w:t>using</w:t>
            </w:r>
            <w:r w:rsidR="00002D31" w:rsidRPr="00124F8E">
              <w:t xml:space="preserve"> the 4-point DABS response scale. </w:t>
            </w:r>
          </w:p>
        </w:tc>
      </w:tr>
      <w:tr w:rsidR="00124F8E" w:rsidRPr="00124F8E" w14:paraId="0759A311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356F79" w14:textId="3AA7A19E" w:rsidR="00D745CD" w:rsidRPr="00124F8E" w:rsidRDefault="00042FC8">
            <w:r w:rsidRPr="00124F8E">
              <w:t>Mood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E02335F" w14:textId="5F49BDA7" w:rsidR="00D745CD" w:rsidRPr="00124F8E" w:rsidRDefault="00042FC8" w:rsidP="00CE0904">
            <w:pPr>
              <w:spacing w:after="120"/>
            </w:pPr>
            <w:r w:rsidRPr="00124F8E">
              <w:t>Since the last time you took this survey, has your mood gotten in the way of exercising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6579A91D" w14:textId="3C7F0A2B" w:rsidR="00D745CD" w:rsidRPr="00124F8E" w:rsidRDefault="00B64AFF" w:rsidP="00DB5DE9">
            <w:r w:rsidRPr="00124F8E">
              <w:t xml:space="preserve">Seven items: four from the DABS mood </w:t>
            </w:r>
            <w:proofErr w:type="gramStart"/>
            <w:r w:rsidRPr="00124F8E">
              <w:t>scale</w:t>
            </w:r>
            <w:r w:rsidR="00DE0F2C" w:rsidRPr="00124F8E">
              <w:rPr>
                <w:vertAlign w:val="superscript"/>
              </w:rPr>
              <w:t>3</w:t>
            </w:r>
            <w:proofErr w:type="gramEnd"/>
            <w:r w:rsidRPr="00124F8E">
              <w:t xml:space="preserve"> and </w:t>
            </w:r>
            <w:r w:rsidR="0044623A" w:rsidRPr="00124F8E">
              <w:t>three others created by our team in the same format (4-point scale).</w:t>
            </w:r>
          </w:p>
        </w:tc>
      </w:tr>
      <w:tr w:rsidR="00124F8E" w:rsidRPr="00124F8E" w14:paraId="6390B0FB" w14:textId="77777777" w:rsidTr="003A52E7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D6809" w14:textId="3A7F46DA" w:rsidR="00DE0F2C" w:rsidRPr="00124F8E" w:rsidRDefault="00A15F0C">
            <w:r w:rsidRPr="00124F8E">
              <w:t>Pain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CFBB6" w14:textId="62BA98D6" w:rsidR="00DE0F2C" w:rsidRPr="00124F8E" w:rsidRDefault="00A15F0C" w:rsidP="00CE0904">
            <w:pPr>
              <w:spacing w:after="120"/>
            </w:pPr>
            <w:r w:rsidRPr="00124F8E">
              <w:t>Since the last time you took this survey, has pain gotten in the way of exercising?</w:t>
            </w:r>
          </w:p>
        </w:tc>
        <w:tc>
          <w:tcPr>
            <w:tcW w:w="5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131CE" w14:textId="7F76F198" w:rsidR="00DE0F2C" w:rsidRPr="00124F8E" w:rsidRDefault="00EF5E53" w:rsidP="00DB5DE9">
            <w:r w:rsidRPr="00124F8E">
              <w:t>Six-item PROMIS pain screener (1-5 scale),</w:t>
            </w:r>
            <w:r w:rsidRPr="00124F8E">
              <w:rPr>
                <w:rStyle w:val="FootnoteReference"/>
              </w:rPr>
              <w:footnoteReference w:id="5"/>
            </w:r>
            <w:r w:rsidRPr="00124F8E">
              <w:t xml:space="preserve"> with the </w:t>
            </w:r>
            <w:r w:rsidR="00486D3A" w:rsidRPr="00124F8E">
              <w:t>wording “since the last time you took this survey” instead of “over the last 7 days.”</w:t>
            </w:r>
          </w:p>
        </w:tc>
      </w:tr>
      <w:tr w:rsidR="00124F8E" w:rsidRPr="00124F8E" w14:paraId="37B579D5" w14:textId="77777777" w:rsidTr="003A52E7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D1679" w14:textId="479D7EDF" w:rsidR="00486D3A" w:rsidRPr="00124F8E" w:rsidRDefault="00EE256A">
            <w:r w:rsidRPr="00124F8E">
              <w:lastRenderedPageBreak/>
              <w:t>Forgetting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3E2A5" w14:textId="7377380A" w:rsidR="00486D3A" w:rsidRPr="00124F8E" w:rsidRDefault="00EE256A" w:rsidP="00CE0904">
            <w:pPr>
              <w:spacing w:after="120" w:line="259" w:lineRule="auto"/>
            </w:pPr>
            <w:r w:rsidRPr="00124F8E">
              <w:t xml:space="preserve">Since the last time you took this survey, have you forgotten to exercise? </w:t>
            </w:r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AA0BE" w14:textId="4F8C274D" w:rsidR="00486D3A" w:rsidRPr="00124F8E" w:rsidRDefault="00EE256A" w:rsidP="00DB5DE9">
            <w:r w:rsidRPr="00124F8E">
              <w:t>N/A</w:t>
            </w:r>
          </w:p>
        </w:tc>
      </w:tr>
      <w:tr w:rsidR="00124F8E" w:rsidRPr="00124F8E" w14:paraId="6FB817E5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FE9446" w14:textId="0BDF0FEE" w:rsidR="00EE256A" w:rsidRPr="00124F8E" w:rsidRDefault="00EE256A">
            <w:r w:rsidRPr="00124F8E">
              <w:t>Competing Priorities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188B22EA" w14:textId="4ECC830C" w:rsidR="00EE256A" w:rsidRPr="00124F8E" w:rsidRDefault="00EE256A" w:rsidP="00CE0904">
            <w:pPr>
              <w:spacing w:after="120" w:line="259" w:lineRule="auto"/>
            </w:pPr>
            <w:r w:rsidRPr="00124F8E">
              <w:t>Since the last time you took this survey, did you skip exercise because you didn’t have the time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2CC72A8C" w14:textId="1F6155D5" w:rsidR="00EE256A" w:rsidRPr="00124F8E" w:rsidRDefault="00EE256A" w:rsidP="00DB5DE9">
            <w:r w:rsidRPr="00124F8E">
              <w:t>N/A</w:t>
            </w:r>
          </w:p>
        </w:tc>
      </w:tr>
      <w:tr w:rsidR="00124F8E" w:rsidRPr="00124F8E" w14:paraId="51BC8F8E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FE76A" w14:textId="74E54482" w:rsidR="00EE256A" w:rsidRPr="00124F8E" w:rsidRDefault="00EE256A">
            <w:r w:rsidRPr="00124F8E">
              <w:t>Boredom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8CD90DE" w14:textId="2F6BCAAB" w:rsidR="00EE256A" w:rsidRPr="00124F8E" w:rsidRDefault="00B66945" w:rsidP="00CE0904">
            <w:pPr>
              <w:spacing w:after="120" w:line="259" w:lineRule="auto"/>
              <w:ind w:right="-66"/>
            </w:pPr>
            <w:r w:rsidRPr="00124F8E">
              <w:t xml:space="preserve">Did you skip </w:t>
            </w:r>
            <w:proofErr w:type="gramStart"/>
            <w:r w:rsidRPr="00124F8E">
              <w:t>exercise</w:t>
            </w:r>
            <w:proofErr w:type="gramEnd"/>
            <w:r w:rsidRPr="00124F8E">
              <w:t xml:space="preserve"> because it was too boring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313B79CE" w14:textId="02DA1CC1" w:rsidR="00EE256A" w:rsidRPr="00124F8E" w:rsidRDefault="00B66945" w:rsidP="00DB5DE9">
            <w:r w:rsidRPr="00124F8E">
              <w:t>N/A</w:t>
            </w:r>
          </w:p>
        </w:tc>
      </w:tr>
      <w:tr w:rsidR="00124F8E" w:rsidRPr="00124F8E" w14:paraId="709F95F4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4459AE" w14:textId="1AEA5167" w:rsidR="00B66945" w:rsidRPr="00124F8E" w:rsidRDefault="00B66945">
            <w:r w:rsidRPr="00124F8E">
              <w:t>Travel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4131255A" w14:textId="2A41A5D9" w:rsidR="00B66945" w:rsidRPr="00124F8E" w:rsidRDefault="00B66945" w:rsidP="00CE0904">
            <w:pPr>
              <w:spacing w:after="120" w:line="259" w:lineRule="auto"/>
              <w:ind w:right="-66"/>
            </w:pPr>
            <w:r w:rsidRPr="00124F8E">
              <w:t>Did you miss exercise because you were away from home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1572CFEE" w14:textId="7DF6BE7B" w:rsidR="00B66945" w:rsidRPr="00124F8E" w:rsidRDefault="00B66945" w:rsidP="00DB5DE9">
            <w:r w:rsidRPr="00124F8E">
              <w:t>N/A</w:t>
            </w:r>
          </w:p>
        </w:tc>
      </w:tr>
      <w:tr w:rsidR="00124F8E" w:rsidRPr="00124F8E" w14:paraId="3B42B845" w14:textId="77777777" w:rsidTr="003A52E7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F2AB4" w14:textId="1A3796B4" w:rsidR="00B66945" w:rsidRPr="00124F8E" w:rsidRDefault="00B66945">
            <w:r w:rsidRPr="00124F8E">
              <w:t>Weather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14:paraId="6ED5EF8A" w14:textId="619D464A" w:rsidR="00B66945" w:rsidRPr="00124F8E" w:rsidRDefault="00B66945" w:rsidP="00CE0904">
            <w:pPr>
              <w:spacing w:after="120" w:line="259" w:lineRule="auto"/>
              <w:ind w:right="-66"/>
            </w:pPr>
            <w:r w:rsidRPr="00124F8E">
              <w:t>Did you skip exercise because the weather wasn’t good for it?</w:t>
            </w:r>
          </w:p>
        </w:tc>
        <w:tc>
          <w:tcPr>
            <w:tcW w:w="5145" w:type="dxa"/>
            <w:tcBorders>
              <w:top w:val="nil"/>
              <w:left w:val="nil"/>
              <w:bottom w:val="nil"/>
              <w:right w:val="nil"/>
            </w:tcBorders>
          </w:tcPr>
          <w:p w14:paraId="19FAED85" w14:textId="77777777" w:rsidR="00B66945" w:rsidRPr="00124F8E" w:rsidRDefault="00B66945" w:rsidP="00B66945">
            <w:r w:rsidRPr="00124F8E">
              <w:t>What type of weather was the problem?</w:t>
            </w:r>
          </w:p>
          <w:p w14:paraId="5381C5AB" w14:textId="15CE41AD" w:rsidR="00B66945" w:rsidRPr="00124F8E" w:rsidRDefault="00B66945" w:rsidP="00B66945">
            <w:pPr>
              <w:ind w:left="210"/>
            </w:pPr>
            <w:r w:rsidRPr="00124F8E">
              <w:t>Rain or Snow      Too Hot</w:t>
            </w:r>
            <w:r w:rsidRPr="00124F8E">
              <w:tab/>
              <w:t xml:space="preserve">     Too Cold</w:t>
            </w:r>
            <w:r w:rsidRPr="00124F8E">
              <w:tab/>
            </w:r>
          </w:p>
          <w:p w14:paraId="4A76BF4A" w14:textId="4D9FDBB6" w:rsidR="00B66945" w:rsidRPr="00124F8E" w:rsidRDefault="00B66945" w:rsidP="00B66945">
            <w:pPr>
              <w:ind w:left="210"/>
            </w:pPr>
            <w:r w:rsidRPr="00124F8E">
              <w:t>Too Windy</w:t>
            </w:r>
            <w:r w:rsidRPr="00124F8E">
              <w:tab/>
              <w:t xml:space="preserve">        Poor Air Quality</w:t>
            </w:r>
            <w:r w:rsidRPr="00124F8E">
              <w:tab/>
            </w:r>
          </w:p>
          <w:p w14:paraId="20536B29" w14:textId="31A7BF78" w:rsidR="00B66945" w:rsidRPr="00124F8E" w:rsidRDefault="00B66945" w:rsidP="00F05A4A">
            <w:pPr>
              <w:spacing w:after="120"/>
              <w:ind w:left="403" w:hanging="187"/>
            </w:pPr>
            <w:r w:rsidRPr="00124F8E">
              <w:t xml:space="preserve">Technical Difficulties (e.g., broken treadmill, gym closed, </w:t>
            </w:r>
            <w:proofErr w:type="spellStart"/>
            <w:r w:rsidRPr="00124F8E">
              <w:t>wifi</w:t>
            </w:r>
            <w:proofErr w:type="spellEnd"/>
            <w:r w:rsidRPr="00124F8E">
              <w:t xml:space="preserve"> down)</w:t>
            </w:r>
            <w:r w:rsidRPr="00124F8E">
              <w:tab/>
              <w:t xml:space="preserve">      Other</w:t>
            </w:r>
          </w:p>
        </w:tc>
      </w:tr>
      <w:tr w:rsidR="00124F8E" w:rsidRPr="00124F8E" w14:paraId="0EEE700E" w14:textId="77777777" w:rsidTr="003A52E7"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92C12" w14:textId="10D8FC25" w:rsidR="00B66945" w:rsidRPr="00124F8E" w:rsidRDefault="00CE0904">
            <w:r w:rsidRPr="00124F8E">
              <w:t>Other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C8DD9" w14:textId="6F4DC4FF" w:rsidR="00B66945" w:rsidRPr="00124F8E" w:rsidRDefault="00CE0904" w:rsidP="00CE0904">
            <w:pPr>
              <w:spacing w:after="120" w:line="259" w:lineRule="auto"/>
              <w:ind w:right="-66"/>
            </w:pPr>
            <w:r w:rsidRPr="00124F8E">
              <w:t>Are there other barriers to exercise that you would like to let us know about?</w:t>
            </w:r>
          </w:p>
        </w:tc>
        <w:tc>
          <w:tcPr>
            <w:tcW w:w="51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1D852" w14:textId="77777777" w:rsidR="00CE0904" w:rsidRPr="00124F8E" w:rsidRDefault="00CE0904" w:rsidP="00CE0904">
            <w:r w:rsidRPr="00124F8E">
              <w:t>What was the other barrier to exercising?</w:t>
            </w:r>
          </w:p>
          <w:p w14:paraId="3A947D22" w14:textId="77777777" w:rsidR="00CE0904" w:rsidRPr="00124F8E" w:rsidRDefault="00CE0904" w:rsidP="00CE0904">
            <w:pPr>
              <w:ind w:left="222"/>
            </w:pPr>
            <w:r w:rsidRPr="00124F8E">
              <w:t>[Free-text response]</w:t>
            </w:r>
          </w:p>
          <w:p w14:paraId="7E4A9977" w14:textId="77777777" w:rsidR="00B66945" w:rsidRPr="00124F8E" w:rsidRDefault="00B66945" w:rsidP="00B66945"/>
        </w:tc>
      </w:tr>
    </w:tbl>
    <w:p w14:paraId="375077F3" w14:textId="71ABDB7F" w:rsidR="00DB5DE9" w:rsidRPr="00124F8E" w:rsidRDefault="00DB5DE9">
      <w:r w:rsidRPr="00124F8E">
        <w:rPr>
          <w:i/>
          <w:iCs/>
        </w:rPr>
        <w:t>Note</w:t>
      </w:r>
      <w:r w:rsidRPr="00124F8E">
        <w:t xml:space="preserve">. The survey used branching logic to present supplemental questions in the “detail items” category only if the screening item for that barrier was marked “yes.” </w:t>
      </w:r>
    </w:p>
    <w:p w14:paraId="179C8F2C" w14:textId="06B47539" w:rsidR="00061EA1" w:rsidRPr="00124F8E" w:rsidRDefault="00DB5DE9">
      <w:r w:rsidRPr="00124F8E">
        <w:t>DABS = diary of ambulatory behavioral states; PROMIS = patient-reported outcomes monitoring system</w:t>
      </w:r>
    </w:p>
    <w:p w14:paraId="1F1562CA" w14:textId="77777777" w:rsidR="00061EA1" w:rsidRPr="00124F8E" w:rsidRDefault="00061EA1"/>
    <w:p w14:paraId="495045AD" w14:textId="21685478" w:rsidR="00DB5DE9" w:rsidRPr="00124F8E" w:rsidRDefault="00DB5DE9">
      <w:fldSimple w:instr=" ADDIN EN.REFLIST "/>
    </w:p>
    <w:sectPr w:rsidR="00DB5DE9" w:rsidRPr="0012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634A22" w14:textId="77777777" w:rsidR="001738EE" w:rsidRDefault="001738EE" w:rsidP="00002D31">
      <w:pPr>
        <w:spacing w:after="0" w:line="240" w:lineRule="auto"/>
      </w:pPr>
      <w:r>
        <w:separator/>
      </w:r>
    </w:p>
  </w:endnote>
  <w:endnote w:type="continuationSeparator" w:id="0">
    <w:p w14:paraId="1E9E35B2" w14:textId="77777777" w:rsidR="001738EE" w:rsidRDefault="001738EE" w:rsidP="00002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96E44" w14:textId="77777777" w:rsidR="001738EE" w:rsidRDefault="001738EE" w:rsidP="00002D31">
      <w:pPr>
        <w:spacing w:after="0" w:line="240" w:lineRule="auto"/>
      </w:pPr>
      <w:r>
        <w:separator/>
      </w:r>
    </w:p>
  </w:footnote>
  <w:footnote w:type="continuationSeparator" w:id="0">
    <w:p w14:paraId="33FA1825" w14:textId="77777777" w:rsidR="001738EE" w:rsidRDefault="001738EE" w:rsidP="00002D31">
      <w:pPr>
        <w:spacing w:after="0" w:line="240" w:lineRule="auto"/>
      </w:pPr>
      <w:r>
        <w:continuationSeparator/>
      </w:r>
    </w:p>
  </w:footnote>
  <w:footnote w:id="1">
    <w:p w14:paraId="795D989D" w14:textId="0D0AECA2" w:rsidR="00002D31" w:rsidRPr="00124F8E" w:rsidRDefault="00002D31">
      <w:pPr>
        <w:pStyle w:val="FootnoteText"/>
      </w:pPr>
      <w:r w:rsidRPr="00124F8E">
        <w:rPr>
          <w:rStyle w:val="FootnoteReference"/>
        </w:rPr>
        <w:footnoteRef/>
      </w:r>
      <w:r w:rsidRPr="00124F8E">
        <w:t xml:space="preserve"> PROMIS 4-item fatigue screener</w:t>
      </w:r>
      <w:r w:rsidR="00061EA1" w:rsidRPr="00124F8E">
        <w:t xml:space="preserve">: </w:t>
      </w:r>
      <w:r w:rsidR="00061EA1" w:rsidRPr="00124F8E">
        <w:rPr>
          <w:noProof/>
        </w:rPr>
        <w:t xml:space="preserve">Cella D, Choi, S. W., Condon, D. M., Schalet, B., Hays, R. D., Rothrock, N. E., ... &amp; Reeve, B. B. PROMIS® adult health profiles: efficient short-form measures of seven health domains. </w:t>
      </w:r>
      <w:r w:rsidR="00061EA1" w:rsidRPr="00124F8E">
        <w:rPr>
          <w:i/>
          <w:noProof/>
        </w:rPr>
        <w:t>Value in Health</w:t>
      </w:r>
      <w:r w:rsidR="00061EA1" w:rsidRPr="00124F8E">
        <w:rPr>
          <w:noProof/>
        </w:rPr>
        <w:t>. 2019;22(5):537-544. R</w:t>
      </w:r>
      <w:proofErr w:type="spellStart"/>
      <w:r w:rsidRPr="00124F8E">
        <w:t>etrieved</w:t>
      </w:r>
      <w:proofErr w:type="spellEnd"/>
      <w:r w:rsidRPr="00124F8E">
        <w:t xml:space="preserve"> from </w:t>
      </w:r>
      <w:hyperlink r:id="rId1" w:history="1">
        <w:r w:rsidR="00EF5E53" w:rsidRPr="00124F8E">
          <w:rPr>
            <w:rStyle w:val="Hyperlink"/>
            <w:color w:val="auto"/>
          </w:rPr>
          <w:t>https://www.healthmeasures.net</w:t>
        </w:r>
      </w:hyperlink>
      <w:r w:rsidR="00EF5E53" w:rsidRPr="00124F8E">
        <w:t>.</w:t>
      </w:r>
      <w:r w:rsidRPr="00124F8E">
        <w:t xml:space="preserve"> Adapted wording from </w:t>
      </w:r>
      <w:r w:rsidR="00590BBA" w:rsidRPr="00124F8E">
        <w:rPr>
          <w:rFonts w:cs="Arial"/>
        </w:rPr>
        <w:t>Makic, M. B., Gilbert, D., Jankowski, C., Reeder, B., Al-Salmi, N., Starr, W., &amp; Cook, P. F. (2020). Sensor and survey measures associated with daily fatigue in HIV: findings from a mixed-method study. </w:t>
      </w:r>
      <w:r w:rsidR="00590BBA" w:rsidRPr="00124F8E">
        <w:rPr>
          <w:rFonts w:cs="Arial"/>
          <w:i/>
          <w:iCs/>
        </w:rPr>
        <w:t>Journal of the Association of Nurses in AIDS Care</w:t>
      </w:r>
      <w:r w:rsidR="00590BBA" w:rsidRPr="00124F8E">
        <w:rPr>
          <w:rFonts w:cs="Arial"/>
        </w:rPr>
        <w:t>, </w:t>
      </w:r>
      <w:r w:rsidR="00590BBA" w:rsidRPr="00124F8E">
        <w:rPr>
          <w:rFonts w:cs="Arial"/>
          <w:i/>
          <w:iCs/>
        </w:rPr>
        <w:t>31</w:t>
      </w:r>
      <w:r w:rsidR="00590BBA" w:rsidRPr="00124F8E">
        <w:rPr>
          <w:rFonts w:cs="Arial"/>
        </w:rPr>
        <w:t>(1), 12-24</w:t>
      </w:r>
      <w:r w:rsidRPr="00124F8E">
        <w:rPr>
          <w:rFonts w:cs="Arial"/>
        </w:rPr>
        <w:t>. https://doi.org/10</w:t>
      </w:r>
      <w:r w:rsidRPr="00124F8E">
        <w:rPr>
          <w:rFonts w:cstheme="minorHAnsi"/>
        </w:rPr>
        <w:t>.1097/JNC.0000000000000152</w:t>
      </w:r>
    </w:p>
  </w:footnote>
  <w:footnote w:id="2">
    <w:p w14:paraId="4E85441A" w14:textId="690B446A" w:rsidR="00002D31" w:rsidRPr="00124F8E" w:rsidRDefault="00002D31">
      <w:pPr>
        <w:pStyle w:val="FootnoteText"/>
      </w:pPr>
      <w:r w:rsidRPr="00124F8E">
        <w:rPr>
          <w:rStyle w:val="FootnoteReference"/>
        </w:rPr>
        <w:footnoteRef/>
      </w:r>
      <w:r w:rsidRPr="00124F8E">
        <w:t xml:space="preserve"> SF-36 item 1 measuring subjective health retrieved from </w:t>
      </w:r>
      <w:hyperlink r:id="rId2" w:history="1">
        <w:r w:rsidRPr="00124F8E">
          <w:rPr>
            <w:rStyle w:val="Hyperlink"/>
            <w:color w:val="auto"/>
          </w:rPr>
          <w:t>https://www.rand.org/health-care/surveys_tools/mos/36-item-short-form/survey-instrument.html</w:t>
        </w:r>
      </w:hyperlink>
    </w:p>
  </w:footnote>
  <w:footnote w:id="3">
    <w:p w14:paraId="6975AA5A" w14:textId="02141CFB" w:rsidR="00002D31" w:rsidRPr="00124F8E" w:rsidRDefault="00002D31">
      <w:pPr>
        <w:pStyle w:val="FootnoteText"/>
      </w:pPr>
      <w:r w:rsidRPr="00124F8E">
        <w:rPr>
          <w:rStyle w:val="FootnoteReference"/>
        </w:rPr>
        <w:footnoteRef/>
      </w:r>
      <w:r w:rsidRPr="00124F8E">
        <w:t xml:space="preserve"> </w:t>
      </w:r>
      <w:proofErr w:type="spellStart"/>
      <w:r w:rsidRPr="00124F8E">
        <w:rPr>
          <w:rFonts w:cstheme="minorHAnsi"/>
          <w:shd w:val="clear" w:color="auto" w:fill="FFFFFF"/>
        </w:rPr>
        <w:t>Kamarck</w:t>
      </w:r>
      <w:proofErr w:type="spellEnd"/>
      <w:r w:rsidRPr="00124F8E">
        <w:rPr>
          <w:rFonts w:cstheme="minorHAnsi"/>
          <w:shd w:val="clear" w:color="auto" w:fill="FFFFFF"/>
        </w:rPr>
        <w:t xml:space="preserve">, T.W., Shiffman, S., Smithline, L., Goodie, J., Thompson, H., Ituarte, P.H., Jong, J., Pro, V., Paty, J., Kassel, J., </w:t>
      </w:r>
      <w:proofErr w:type="spellStart"/>
      <w:r w:rsidRPr="00124F8E">
        <w:rPr>
          <w:rFonts w:cstheme="minorHAnsi"/>
          <w:shd w:val="clear" w:color="auto" w:fill="FFFFFF"/>
        </w:rPr>
        <w:t>Gnys</w:t>
      </w:r>
      <w:proofErr w:type="spellEnd"/>
      <w:r w:rsidRPr="00124F8E">
        <w:rPr>
          <w:rFonts w:cstheme="minorHAnsi"/>
          <w:shd w:val="clear" w:color="auto" w:fill="FFFFFF"/>
        </w:rPr>
        <w:t>, M. &amp; Perz, W. (1998). The Diary of Ambulatory Behavioral States: A New Approach to the Assessment of Ambulatory Cardiovascular Activity (pp. 163-193). In D. Krantz &amp; A. Baum (Eds.): </w:t>
      </w:r>
      <w:r w:rsidRPr="00124F8E">
        <w:rPr>
          <w:rFonts w:cstheme="minorHAnsi"/>
          <w:i/>
          <w:shd w:val="clear" w:color="auto" w:fill="FFFFFF"/>
        </w:rPr>
        <w:t>Perspectives in Behavioral Medicine: Technology and Methodology in Behavioral Medicine</w:t>
      </w:r>
      <w:r w:rsidRPr="00124F8E">
        <w:rPr>
          <w:rFonts w:cstheme="minorHAnsi"/>
          <w:shd w:val="clear" w:color="auto" w:fill="FFFFFF"/>
        </w:rPr>
        <w:t>. Hillsdale, N.J.: Lawrence Erlbaum.</w:t>
      </w:r>
    </w:p>
  </w:footnote>
  <w:footnote w:id="4">
    <w:p w14:paraId="1C96A425" w14:textId="74413C1A" w:rsidR="00D745CD" w:rsidRPr="00124F8E" w:rsidRDefault="00D745CD">
      <w:pPr>
        <w:pStyle w:val="FootnoteText"/>
      </w:pPr>
      <w:r w:rsidRPr="00124F8E">
        <w:rPr>
          <w:rStyle w:val="FootnoteReference"/>
        </w:rPr>
        <w:footnoteRef/>
      </w:r>
      <w:r w:rsidRPr="00124F8E">
        <w:t xml:space="preserve"> </w:t>
      </w:r>
      <w:r w:rsidR="00783778" w:rsidRPr="00124F8E">
        <w:t>Kroll, T., Kehn, M., Ho, P. S., &amp; Groah, S.</w:t>
      </w:r>
      <w:r w:rsidR="00C66B99" w:rsidRPr="00124F8E">
        <w:t xml:space="preserve"> (2007). The SCI exercise self-efficacy scale (ESES): development and psychometric properties.</w:t>
      </w:r>
      <w:r w:rsidRPr="00124F8E">
        <w:t xml:space="preserve"> </w:t>
      </w:r>
      <w:r w:rsidR="008A2FB2" w:rsidRPr="00124F8E">
        <w:rPr>
          <w:i/>
          <w:iCs/>
        </w:rPr>
        <w:t>International Journal of Behavioral Nutrition and Physical Activity</w:t>
      </w:r>
      <w:r w:rsidR="00C66B99" w:rsidRPr="00124F8E">
        <w:t xml:space="preserve">, </w:t>
      </w:r>
      <w:r w:rsidRPr="00124F8E">
        <w:rPr>
          <w:i/>
        </w:rPr>
        <w:t>4</w:t>
      </w:r>
      <w:r w:rsidR="008A2FB2" w:rsidRPr="00124F8E">
        <w:rPr>
          <w:iCs/>
        </w:rPr>
        <w:t>(1)</w:t>
      </w:r>
      <w:r w:rsidR="00C66B99" w:rsidRPr="00124F8E">
        <w:rPr>
          <w:i/>
        </w:rPr>
        <w:t xml:space="preserve">, </w:t>
      </w:r>
      <w:r w:rsidRPr="00124F8E">
        <w:t>34</w:t>
      </w:r>
      <w:r w:rsidR="00C66B99" w:rsidRPr="00124F8E">
        <w:t>.</w:t>
      </w:r>
      <w:r w:rsidR="00590BBA" w:rsidRPr="00124F8E">
        <w:t xml:space="preserve"> </w:t>
      </w:r>
      <w:hyperlink r:id="rId3" w:history="1">
        <w:r w:rsidR="00EB536B" w:rsidRPr="00124F8E">
          <w:rPr>
            <w:rStyle w:val="Hyperlink"/>
            <w:color w:val="auto"/>
          </w:rPr>
          <w:t>https://doi.org/10.1186/1479-5868-4-34</w:t>
        </w:r>
      </w:hyperlink>
      <w:r w:rsidR="00EB536B" w:rsidRPr="00124F8E">
        <w:t xml:space="preserve"> </w:t>
      </w:r>
    </w:p>
  </w:footnote>
  <w:footnote w:id="5">
    <w:p w14:paraId="645D2363" w14:textId="2BC04DB9" w:rsidR="00EF5E53" w:rsidRPr="00124F8E" w:rsidRDefault="00EF5E53">
      <w:pPr>
        <w:pStyle w:val="FootnoteText"/>
      </w:pPr>
      <w:r w:rsidRPr="00124F8E">
        <w:rPr>
          <w:rStyle w:val="FootnoteReference"/>
        </w:rPr>
        <w:footnoteRef/>
      </w:r>
      <w:r w:rsidRPr="00124F8E">
        <w:t xml:space="preserve"> PROMIS 6-item pain interference short form: Kim J, Chung H, Amtmann D, </w:t>
      </w:r>
      <w:proofErr w:type="spellStart"/>
      <w:r w:rsidRPr="00124F8E">
        <w:t>Revicki</w:t>
      </w:r>
      <w:proofErr w:type="spellEnd"/>
      <w:r w:rsidRPr="00124F8E">
        <w:t xml:space="preserve"> DA, Cook KF (2013). Measurement invariance of the PROMIS pain interference item bank across community and clinical samples. </w:t>
      </w:r>
      <w:r w:rsidRPr="00124F8E">
        <w:rPr>
          <w:i/>
        </w:rPr>
        <w:t>Quality of Life Research</w:t>
      </w:r>
      <w:r w:rsidR="008A2FB2" w:rsidRPr="00124F8E">
        <w:rPr>
          <w:i/>
        </w:rPr>
        <w:t>,</w:t>
      </w:r>
      <w:r w:rsidRPr="00124F8E">
        <w:rPr>
          <w:i/>
        </w:rPr>
        <w:t xml:space="preserve"> 22</w:t>
      </w:r>
      <w:r w:rsidRPr="00124F8E">
        <w:rPr>
          <w:iCs/>
        </w:rPr>
        <w:t>(3)</w:t>
      </w:r>
      <w:r w:rsidR="008A2FB2" w:rsidRPr="00124F8E">
        <w:rPr>
          <w:iCs/>
        </w:rPr>
        <w:t>,</w:t>
      </w:r>
      <w:r w:rsidR="008A2FB2" w:rsidRPr="00124F8E">
        <w:rPr>
          <w:i/>
        </w:rPr>
        <w:t xml:space="preserve"> </w:t>
      </w:r>
      <w:r w:rsidRPr="00124F8E">
        <w:t xml:space="preserve">501-7. Retrieved from </w:t>
      </w:r>
      <w:hyperlink r:id="rId4" w:history="1">
        <w:r w:rsidRPr="00124F8E">
          <w:rPr>
            <w:rStyle w:val="Hyperlink"/>
            <w:color w:val="auto"/>
          </w:rPr>
          <w:t>https://www.healthmeasures.net</w:t>
        </w:r>
      </w:hyperlink>
      <w:r w:rsidRPr="00124F8E">
        <w:t>.</w:t>
      </w:r>
      <w:r w:rsidR="00061EA1" w:rsidRPr="00124F8E">
        <w:t xml:space="preserve"> Adapted wording from </w:t>
      </w:r>
      <w:r w:rsidR="00590BBA" w:rsidRPr="00124F8E">
        <w:rPr>
          <w:rFonts w:cs="Arial"/>
        </w:rPr>
        <w:t>Makic, M. B., Gilbert, D., Jankowski, C., Reeder, B., Al-Salmi, N., Starr, W., &amp; Cook, P. F. (2020). Sensor and survey measures associated with daily fatigue in HIV: findings from a mixed-method study. </w:t>
      </w:r>
      <w:r w:rsidR="00590BBA" w:rsidRPr="00124F8E">
        <w:rPr>
          <w:rFonts w:cs="Arial"/>
          <w:i/>
          <w:iCs/>
        </w:rPr>
        <w:t>Journal of the Association of Nurses in AIDS Care</w:t>
      </w:r>
      <w:r w:rsidR="00590BBA" w:rsidRPr="00124F8E">
        <w:rPr>
          <w:rFonts w:cs="Arial"/>
        </w:rPr>
        <w:t>, </w:t>
      </w:r>
      <w:r w:rsidR="00590BBA" w:rsidRPr="00124F8E">
        <w:rPr>
          <w:rFonts w:cs="Arial"/>
          <w:i/>
          <w:iCs/>
        </w:rPr>
        <w:t>31</w:t>
      </w:r>
      <w:r w:rsidR="00590BBA" w:rsidRPr="00124F8E">
        <w:rPr>
          <w:rFonts w:cs="Arial"/>
        </w:rPr>
        <w:t>(1), 12-24</w:t>
      </w:r>
      <w:r w:rsidR="00061EA1" w:rsidRPr="00124F8E">
        <w:rPr>
          <w:rFonts w:cs="Arial"/>
        </w:rPr>
        <w:t xml:space="preserve">. </w:t>
      </w:r>
      <w:hyperlink r:id="rId5" w:history="1">
        <w:r w:rsidR="008A2FB2" w:rsidRPr="00124F8E">
          <w:rPr>
            <w:rStyle w:val="Hyperlink"/>
            <w:rFonts w:cs="Arial"/>
            <w:color w:val="auto"/>
          </w:rPr>
          <w:t>https://doi.org/10</w:t>
        </w:r>
        <w:r w:rsidR="008A2FB2" w:rsidRPr="00124F8E">
          <w:rPr>
            <w:rStyle w:val="Hyperlink"/>
            <w:rFonts w:cstheme="minorHAnsi"/>
            <w:color w:val="auto"/>
          </w:rPr>
          <w:t>.1097/JNC.0000000000000152</w:t>
        </w:r>
      </w:hyperlink>
      <w:r w:rsidR="008A2FB2" w:rsidRPr="00124F8E">
        <w:rPr>
          <w:rFonts w:cstheme="minorHAnsi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3171D2"/>
    <w:multiLevelType w:val="hybridMultilevel"/>
    <w:tmpl w:val="BA8AE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C7BE1"/>
    <w:multiLevelType w:val="hybridMultilevel"/>
    <w:tmpl w:val="DB4A3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948D8"/>
    <w:multiLevelType w:val="hybridMultilevel"/>
    <w:tmpl w:val="F7A87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83E5D"/>
    <w:multiLevelType w:val="hybridMultilevel"/>
    <w:tmpl w:val="E5D4A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741624">
    <w:abstractNumId w:val="1"/>
  </w:num>
  <w:num w:numId="2" w16cid:durableId="1896700829">
    <w:abstractNumId w:val="0"/>
  </w:num>
  <w:num w:numId="3" w16cid:durableId="793714318">
    <w:abstractNumId w:val="3"/>
  </w:num>
  <w:num w:numId="4" w16cid:durableId="21231055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svazxspw0spgetrrkxpxrmpwww20apt2zs&quot;&gt;healthbx4&lt;record-ids&gt;&lt;item&gt;2055&lt;/item&gt;&lt;/record-ids&gt;&lt;/item&gt;&lt;/Libraries&gt;"/>
  </w:docVars>
  <w:rsids>
    <w:rsidRoot w:val="00DB5DE9"/>
    <w:rsid w:val="00002D31"/>
    <w:rsid w:val="00042FC8"/>
    <w:rsid w:val="00061EA1"/>
    <w:rsid w:val="001037A2"/>
    <w:rsid w:val="00110257"/>
    <w:rsid w:val="00124F8E"/>
    <w:rsid w:val="00151A48"/>
    <w:rsid w:val="001738EE"/>
    <w:rsid w:val="00175ACE"/>
    <w:rsid w:val="00204CDA"/>
    <w:rsid w:val="003A52E7"/>
    <w:rsid w:val="004009F0"/>
    <w:rsid w:val="0044623A"/>
    <w:rsid w:val="00486D3A"/>
    <w:rsid w:val="00590BBA"/>
    <w:rsid w:val="006725DA"/>
    <w:rsid w:val="006D514A"/>
    <w:rsid w:val="006E41D3"/>
    <w:rsid w:val="00783778"/>
    <w:rsid w:val="007D0E37"/>
    <w:rsid w:val="008A2FB2"/>
    <w:rsid w:val="008B600E"/>
    <w:rsid w:val="008C3E17"/>
    <w:rsid w:val="00A15F0C"/>
    <w:rsid w:val="00B64AFF"/>
    <w:rsid w:val="00B66945"/>
    <w:rsid w:val="00B760E7"/>
    <w:rsid w:val="00C66B99"/>
    <w:rsid w:val="00CA415F"/>
    <w:rsid w:val="00CE0904"/>
    <w:rsid w:val="00D745CD"/>
    <w:rsid w:val="00DB5DE9"/>
    <w:rsid w:val="00DE0F2C"/>
    <w:rsid w:val="00EB536B"/>
    <w:rsid w:val="00EE256A"/>
    <w:rsid w:val="00EF5E53"/>
    <w:rsid w:val="00F05A4A"/>
    <w:rsid w:val="00F7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98C210"/>
  <w15:chartTrackingRefBased/>
  <w15:docId w15:val="{3E14C8A5-22B2-49A8-BAE0-04506ADD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D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D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D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D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D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D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D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D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D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D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D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02D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2D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2D3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02D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E5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1EA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1EA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1EA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1EA1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doi.org/10.1186/1479-5868-4-34" TargetMode="External"/><Relationship Id="rId2" Type="http://schemas.openxmlformats.org/officeDocument/2006/relationships/hyperlink" Target="https://www.rand.org/health-care/surveys_tools/mos/36-item-short-form/survey-instrument.html" TargetMode="External"/><Relationship Id="rId1" Type="http://schemas.openxmlformats.org/officeDocument/2006/relationships/hyperlink" Target="https://www.healthmeasures.net" TargetMode="External"/><Relationship Id="rId5" Type="http://schemas.openxmlformats.org/officeDocument/2006/relationships/hyperlink" Target="https://doi.org/10.1097/JNC.0000000000000152" TargetMode="External"/><Relationship Id="rId4" Type="http://schemas.openxmlformats.org/officeDocument/2006/relationships/hyperlink" Target="https://www.healthmeasure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7F3A76-0ACC-4C88-A170-87E3604BE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67</Words>
  <Characters>2055</Characters>
  <Application>Microsoft Office Word</Application>
  <DocSecurity>0</DocSecurity>
  <Lines>4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Paul</dc:creator>
  <cp:keywords/>
  <dc:description/>
  <cp:lastModifiedBy>Cook, Paul</cp:lastModifiedBy>
  <cp:revision>26</cp:revision>
  <dcterms:created xsi:type="dcterms:W3CDTF">2025-12-04T17:09:00Z</dcterms:created>
  <dcterms:modified xsi:type="dcterms:W3CDTF">2026-03-12T19:48:00Z</dcterms:modified>
</cp:coreProperties>
</file>